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8D67D" w14:textId="77777777" w:rsidR="00122824" w:rsidRDefault="00AE067D">
      <w:pPr>
        <w:rPr>
          <w:lang w:val="en-GB"/>
        </w:rPr>
      </w:pPr>
    </w:p>
    <w:tbl>
      <w:tblPr>
        <w:tblW w:w="12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1265"/>
        <w:gridCol w:w="1408"/>
        <w:gridCol w:w="1408"/>
        <w:gridCol w:w="1408"/>
        <w:gridCol w:w="1408"/>
        <w:gridCol w:w="1408"/>
        <w:gridCol w:w="1408"/>
        <w:gridCol w:w="1408"/>
      </w:tblGrid>
      <w:tr w:rsidR="00AE067D" w:rsidRPr="00AE067D" w14:paraId="7FCA5D9F" w14:textId="77777777" w:rsidTr="00AE067D">
        <w:trPr>
          <w:trHeight w:val="300"/>
        </w:trPr>
        <w:tc>
          <w:tcPr>
            <w:tcW w:w="1179" w:type="dxa"/>
            <w:shd w:val="clear" w:color="auto" w:fill="D9D9D9" w:themeFill="background1" w:themeFillShade="D9"/>
            <w:noWrap/>
            <w:vAlign w:val="bottom"/>
            <w:hideMark/>
          </w:tcPr>
          <w:p w14:paraId="172E33DE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em</w:t>
            </w:r>
          </w:p>
        </w:tc>
        <w:tc>
          <w:tcPr>
            <w:tcW w:w="1265" w:type="dxa"/>
            <w:shd w:val="clear" w:color="auto" w:fill="D9D9D9" w:themeFill="background1" w:themeFillShade="D9"/>
            <w:vAlign w:val="bottom"/>
            <w:hideMark/>
          </w:tcPr>
          <w:p w14:paraId="628893E1" w14:textId="28230500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bottom"/>
            <w:hideMark/>
          </w:tcPr>
          <w:p w14:paraId="2C9DFC7A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bottom"/>
            <w:hideMark/>
          </w:tcPr>
          <w:p w14:paraId="43EB90B6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bottom"/>
            <w:hideMark/>
          </w:tcPr>
          <w:p w14:paraId="3F1B7F64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bottom"/>
            <w:hideMark/>
          </w:tcPr>
          <w:p w14:paraId="1CF30109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bottom"/>
            <w:hideMark/>
          </w:tcPr>
          <w:p w14:paraId="317B8AB7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bottom"/>
            <w:hideMark/>
          </w:tcPr>
          <w:p w14:paraId="6B855D27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bottom"/>
            <w:hideMark/>
          </w:tcPr>
          <w:p w14:paraId="765396BA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AE067D" w:rsidRPr="00AE067D" w14:paraId="6CD735D3" w14:textId="77777777" w:rsidTr="00AE067D">
        <w:trPr>
          <w:trHeight w:val="6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17686F0" w14:textId="62838CB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artners</w:t>
            </w:r>
            <w:proofErr w:type="gramStart"/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'  age</w:t>
            </w:r>
            <w:proofErr w:type="gramEnd"/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y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a</w:t>
            </w: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s)</w:t>
            </w: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0B236781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0+ years younger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14:paraId="684669D2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5-10 </w:t>
            </w:r>
            <w:proofErr w:type="gramStart"/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years</w:t>
            </w:r>
            <w:proofErr w:type="gramEnd"/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younger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14:paraId="705692B3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&lt;5 years younger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14:paraId="4446CF11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ame age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14:paraId="6B82AAB2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&lt;5 years older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14:paraId="0EDB619B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5-10 years older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14:paraId="113C435D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0+ years older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14:paraId="4FF10846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TOTAL </w:t>
            </w:r>
          </w:p>
        </w:tc>
      </w:tr>
      <w:tr w:rsidR="00AE067D" w:rsidRPr="00AE067D" w14:paraId="60D94E8B" w14:textId="77777777" w:rsidTr="00AE067D">
        <w:trPr>
          <w:trHeight w:val="1200"/>
        </w:trPr>
        <w:tc>
          <w:tcPr>
            <w:tcW w:w="1179" w:type="dxa"/>
            <w:shd w:val="clear" w:color="auto" w:fill="auto"/>
            <w:vAlign w:val="bottom"/>
            <w:hideMark/>
          </w:tcPr>
          <w:p w14:paraId="1738DC09" w14:textId="25E40845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ale respondents' age (y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a</w:t>
            </w: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s)</w:t>
            </w:r>
          </w:p>
        </w:tc>
        <w:tc>
          <w:tcPr>
            <w:tcW w:w="1265" w:type="dxa"/>
            <w:shd w:val="clear" w:color="000000" w:fill="F2F2F2"/>
            <w:noWrap/>
            <w:vAlign w:val="bottom"/>
            <w:hideMark/>
          </w:tcPr>
          <w:p w14:paraId="7B5E0CD3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color w:val="80808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808080"/>
                <w:sz w:val="22"/>
                <w:szCs w:val="22"/>
              </w:rPr>
              <w:t> 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21EE666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color w:val="808080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679B8AF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6AF056B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36F864D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8802D28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8515B07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1E135B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E067D" w:rsidRPr="00AE067D" w14:paraId="78E8C5B3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BA70517" w14:textId="4A6F2B7C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0-1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17AE79F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314954F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B0A34F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E75DC99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A9CD4B0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D984E7D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707D01F" w14:textId="77777777" w:rsidR="00AE067D" w:rsidRPr="00AE067D" w:rsidRDefault="00AE067D" w:rsidP="00AE06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C836BE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E067D" w:rsidRPr="00AE067D" w14:paraId="2B4412AD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4F56A74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01A974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8CE7B4B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5CAFE9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1408" w:type="dxa"/>
            <w:shd w:val="clear" w:color="000000" w:fill="BFBFBF"/>
            <w:noWrap/>
            <w:vAlign w:val="bottom"/>
            <w:hideMark/>
          </w:tcPr>
          <w:p w14:paraId="42D531F2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08" w:type="dxa"/>
            <w:shd w:val="clear" w:color="000000" w:fill="BFBFBF"/>
            <w:noWrap/>
            <w:vAlign w:val="bottom"/>
            <w:hideMark/>
          </w:tcPr>
          <w:p w14:paraId="07E9E284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408" w:type="dxa"/>
            <w:shd w:val="clear" w:color="000000" w:fill="D9D9D9"/>
            <w:noWrap/>
            <w:vAlign w:val="bottom"/>
            <w:hideMark/>
          </w:tcPr>
          <w:p w14:paraId="32A38E03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8BDB70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B6E2310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0</w:t>
            </w:r>
          </w:p>
        </w:tc>
      </w:tr>
      <w:tr w:rsidR="00AE067D" w:rsidRPr="00AE067D" w14:paraId="02DFAF8F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D8D45F8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C2341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855B0C6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408" w:type="dxa"/>
            <w:shd w:val="clear" w:color="000000" w:fill="BFBFBF"/>
            <w:noWrap/>
            <w:vAlign w:val="bottom"/>
            <w:hideMark/>
          </w:tcPr>
          <w:p w14:paraId="4A6B61E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1408" w:type="dxa"/>
            <w:shd w:val="clear" w:color="000000" w:fill="BFBFBF"/>
            <w:noWrap/>
            <w:vAlign w:val="bottom"/>
            <w:hideMark/>
          </w:tcPr>
          <w:p w14:paraId="14981A83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408" w:type="dxa"/>
            <w:shd w:val="clear" w:color="000000" w:fill="D9D9D9"/>
            <w:noWrap/>
            <w:vAlign w:val="bottom"/>
            <w:hideMark/>
          </w:tcPr>
          <w:p w14:paraId="2A3DD887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1A86AB8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512C6BF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C5F662D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0</w:t>
            </w:r>
          </w:p>
        </w:tc>
      </w:tr>
      <w:tr w:rsidR="00AE067D" w:rsidRPr="00AE067D" w14:paraId="29F865DD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A5EA0F1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512CE5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408" w:type="dxa"/>
            <w:shd w:val="clear" w:color="000000" w:fill="BFBFBF"/>
            <w:noWrap/>
            <w:vAlign w:val="bottom"/>
            <w:hideMark/>
          </w:tcPr>
          <w:p w14:paraId="74343AE2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408" w:type="dxa"/>
            <w:shd w:val="clear" w:color="000000" w:fill="D9D9D9"/>
            <w:noWrap/>
            <w:vAlign w:val="bottom"/>
            <w:hideMark/>
          </w:tcPr>
          <w:p w14:paraId="12C3ED4F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73B743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4A245C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A61BEE7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2E59549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C9CE489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3</w:t>
            </w:r>
          </w:p>
        </w:tc>
      </w:tr>
      <w:tr w:rsidR="00AE067D" w:rsidRPr="00AE067D" w14:paraId="1FA0840F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968A022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1265" w:type="dxa"/>
            <w:shd w:val="clear" w:color="000000" w:fill="BFBFBF"/>
            <w:noWrap/>
            <w:vAlign w:val="bottom"/>
            <w:hideMark/>
          </w:tcPr>
          <w:p w14:paraId="7DD411D0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408" w:type="dxa"/>
            <w:shd w:val="clear" w:color="000000" w:fill="D9D9D9"/>
            <w:noWrap/>
            <w:vAlign w:val="bottom"/>
            <w:hideMark/>
          </w:tcPr>
          <w:p w14:paraId="4BBC541E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2F3F0F9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3702D6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18B14BF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FA7CA09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2FEB5C7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0906C88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0</w:t>
            </w:r>
          </w:p>
        </w:tc>
      </w:tr>
      <w:tr w:rsidR="00AE067D" w:rsidRPr="00AE067D" w14:paraId="276E34E2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BF70771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1265" w:type="dxa"/>
            <w:shd w:val="clear" w:color="000000" w:fill="D9D9D9"/>
            <w:noWrap/>
            <w:vAlign w:val="bottom"/>
            <w:hideMark/>
          </w:tcPr>
          <w:p w14:paraId="7EE56BA3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25F5A81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F1FDE4E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4A02F33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03FA1B3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42B38A0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92841D9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872CEA4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8</w:t>
            </w:r>
          </w:p>
        </w:tc>
      </w:tr>
      <w:tr w:rsidR="00AE067D" w:rsidRPr="00AE067D" w14:paraId="05C65FBD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9EF8AA2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1265" w:type="dxa"/>
            <w:shd w:val="clear" w:color="000000" w:fill="D9D9D9"/>
            <w:noWrap/>
            <w:vAlign w:val="bottom"/>
            <w:hideMark/>
          </w:tcPr>
          <w:p w14:paraId="05A63C1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55C5D5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3763078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82E3F36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13BEFBB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368AF2E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2152DCF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18B3D95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8</w:t>
            </w:r>
          </w:p>
        </w:tc>
      </w:tr>
      <w:tr w:rsidR="00AE067D" w:rsidRPr="00AE067D" w14:paraId="5056CC6D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6538AA3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1265" w:type="dxa"/>
            <w:shd w:val="clear" w:color="000000" w:fill="D9D9D9"/>
            <w:noWrap/>
            <w:vAlign w:val="bottom"/>
            <w:hideMark/>
          </w:tcPr>
          <w:p w14:paraId="6DFA52CC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747562B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6C1856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9280C87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075426D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D822FF5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676941B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E1CC24D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</w:t>
            </w:r>
          </w:p>
        </w:tc>
      </w:tr>
      <w:tr w:rsidR="00AE067D" w:rsidRPr="00AE067D" w14:paraId="25145C01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CED643D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1265" w:type="dxa"/>
            <w:shd w:val="clear" w:color="000000" w:fill="D9D9D9"/>
            <w:noWrap/>
            <w:vAlign w:val="bottom"/>
            <w:hideMark/>
          </w:tcPr>
          <w:p w14:paraId="2A2B4E8E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A71619F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BAE7E7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F5F6C45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AC98DB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14ED961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8F66302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F413ED6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</w:t>
            </w:r>
          </w:p>
        </w:tc>
      </w:tr>
      <w:tr w:rsidR="00AE067D" w:rsidRPr="00AE067D" w14:paraId="1BF07117" w14:textId="77777777" w:rsidTr="00AE067D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91A580D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1265" w:type="dxa"/>
            <w:shd w:val="clear" w:color="000000" w:fill="D9D9D9"/>
            <w:noWrap/>
            <w:vAlign w:val="bottom"/>
            <w:hideMark/>
          </w:tcPr>
          <w:p w14:paraId="22B09B5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C44A11C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FE5B213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9ED42F7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E2EE32F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7CE59A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252B590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A0C10E1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5</w:t>
            </w:r>
          </w:p>
        </w:tc>
      </w:tr>
      <w:tr w:rsidR="00AE067D" w:rsidRPr="00AE067D" w14:paraId="6D3FDBD0" w14:textId="77777777" w:rsidTr="00AE067D">
        <w:trPr>
          <w:trHeight w:val="312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22F41AA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1265" w:type="dxa"/>
            <w:shd w:val="clear" w:color="000000" w:fill="D9D9D9"/>
            <w:noWrap/>
            <w:vAlign w:val="bottom"/>
            <w:hideMark/>
          </w:tcPr>
          <w:p w14:paraId="19F70D72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5CB9D77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F64A9E8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3D714A8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D402FAB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271ADA2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E1ED2A7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F84305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3</w:t>
            </w:r>
          </w:p>
        </w:tc>
      </w:tr>
      <w:tr w:rsidR="00AE067D" w:rsidRPr="00AE067D" w14:paraId="262A93A7" w14:textId="77777777" w:rsidTr="00AE067D">
        <w:trPr>
          <w:trHeight w:val="32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5E0A2B6" w14:textId="77777777" w:rsidR="00AE067D" w:rsidRPr="00AE067D" w:rsidRDefault="00AE067D" w:rsidP="00AE067D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65+</w:t>
            </w:r>
          </w:p>
        </w:tc>
        <w:tc>
          <w:tcPr>
            <w:tcW w:w="1265" w:type="dxa"/>
            <w:shd w:val="clear" w:color="000000" w:fill="D9D9D9"/>
            <w:noWrap/>
            <w:vAlign w:val="bottom"/>
            <w:hideMark/>
          </w:tcPr>
          <w:p w14:paraId="55CF0C8A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320DD9B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EE24420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95C37AC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1D0AD3C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D9291EB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F4A3E9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640FCAF" w14:textId="77777777" w:rsidR="00AE067D" w:rsidRPr="00AE067D" w:rsidRDefault="00AE067D" w:rsidP="00AE0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0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</w:t>
            </w:r>
          </w:p>
        </w:tc>
      </w:tr>
    </w:tbl>
    <w:p w14:paraId="50E3C20D" w14:textId="77777777" w:rsidR="00AE067D" w:rsidRPr="00AE067D" w:rsidRDefault="00AE067D">
      <w:pPr>
        <w:rPr>
          <w:lang w:val="en-GB"/>
        </w:rPr>
      </w:pPr>
      <w:bookmarkStart w:id="0" w:name="_GoBack"/>
      <w:bookmarkEnd w:id="0"/>
    </w:p>
    <w:sectPr w:rsidR="00AE067D" w:rsidRPr="00AE067D" w:rsidSect="00AE067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92F"/>
    <w:rsid w:val="000019C2"/>
    <w:rsid w:val="00001A4B"/>
    <w:rsid w:val="00004905"/>
    <w:rsid w:val="000254D5"/>
    <w:rsid w:val="00030439"/>
    <w:rsid w:val="0003356D"/>
    <w:rsid w:val="0003401B"/>
    <w:rsid w:val="00034A05"/>
    <w:rsid w:val="00036E23"/>
    <w:rsid w:val="00043F8B"/>
    <w:rsid w:val="00080EE4"/>
    <w:rsid w:val="00085107"/>
    <w:rsid w:val="00097797"/>
    <w:rsid w:val="000A4CC5"/>
    <w:rsid w:val="000A4D88"/>
    <w:rsid w:val="000A6A53"/>
    <w:rsid w:val="000A7986"/>
    <w:rsid w:val="000B6175"/>
    <w:rsid w:val="000B68AC"/>
    <w:rsid w:val="000C51B2"/>
    <w:rsid w:val="000C7F71"/>
    <w:rsid w:val="000D3E4D"/>
    <w:rsid w:val="000F6F00"/>
    <w:rsid w:val="0010055F"/>
    <w:rsid w:val="00104739"/>
    <w:rsid w:val="00112B85"/>
    <w:rsid w:val="00114C9F"/>
    <w:rsid w:val="00116232"/>
    <w:rsid w:val="00121D47"/>
    <w:rsid w:val="00123B17"/>
    <w:rsid w:val="00123B41"/>
    <w:rsid w:val="00140254"/>
    <w:rsid w:val="00150085"/>
    <w:rsid w:val="00150E43"/>
    <w:rsid w:val="0015260B"/>
    <w:rsid w:val="00155E6D"/>
    <w:rsid w:val="00162850"/>
    <w:rsid w:val="00165145"/>
    <w:rsid w:val="001A313A"/>
    <w:rsid w:val="001B18B7"/>
    <w:rsid w:val="001C1F68"/>
    <w:rsid w:val="001D0ACB"/>
    <w:rsid w:val="001D226A"/>
    <w:rsid w:val="001E2044"/>
    <w:rsid w:val="001E7A69"/>
    <w:rsid w:val="001F335A"/>
    <w:rsid w:val="001F799C"/>
    <w:rsid w:val="00200B86"/>
    <w:rsid w:val="00206340"/>
    <w:rsid w:val="00214D01"/>
    <w:rsid w:val="0022428A"/>
    <w:rsid w:val="00231220"/>
    <w:rsid w:val="00232430"/>
    <w:rsid w:val="00242516"/>
    <w:rsid w:val="002536BF"/>
    <w:rsid w:val="00256C55"/>
    <w:rsid w:val="002777B1"/>
    <w:rsid w:val="002804E1"/>
    <w:rsid w:val="00280ECD"/>
    <w:rsid w:val="002855D8"/>
    <w:rsid w:val="00285940"/>
    <w:rsid w:val="00287367"/>
    <w:rsid w:val="00297A56"/>
    <w:rsid w:val="002A448C"/>
    <w:rsid w:val="002A4E28"/>
    <w:rsid w:val="002A715D"/>
    <w:rsid w:val="002B36AF"/>
    <w:rsid w:val="002B5153"/>
    <w:rsid w:val="002C0D8D"/>
    <w:rsid w:val="002C2975"/>
    <w:rsid w:val="002D10DE"/>
    <w:rsid w:val="002D1A01"/>
    <w:rsid w:val="002E103E"/>
    <w:rsid w:val="002E5375"/>
    <w:rsid w:val="002E5C32"/>
    <w:rsid w:val="002F4ABE"/>
    <w:rsid w:val="00300E59"/>
    <w:rsid w:val="00301E85"/>
    <w:rsid w:val="00302036"/>
    <w:rsid w:val="00315304"/>
    <w:rsid w:val="003163EE"/>
    <w:rsid w:val="0031711D"/>
    <w:rsid w:val="00334B09"/>
    <w:rsid w:val="00351F1A"/>
    <w:rsid w:val="0035582C"/>
    <w:rsid w:val="00361FB7"/>
    <w:rsid w:val="00373DF7"/>
    <w:rsid w:val="003770FD"/>
    <w:rsid w:val="0038166B"/>
    <w:rsid w:val="003857BD"/>
    <w:rsid w:val="0039092F"/>
    <w:rsid w:val="003A10AA"/>
    <w:rsid w:val="003A6BD8"/>
    <w:rsid w:val="003A6D11"/>
    <w:rsid w:val="003B146A"/>
    <w:rsid w:val="003B38BE"/>
    <w:rsid w:val="003B4FF1"/>
    <w:rsid w:val="003B7133"/>
    <w:rsid w:val="003C0B00"/>
    <w:rsid w:val="003C4193"/>
    <w:rsid w:val="003E118E"/>
    <w:rsid w:val="003E1487"/>
    <w:rsid w:val="003E19DD"/>
    <w:rsid w:val="003E428E"/>
    <w:rsid w:val="003E4990"/>
    <w:rsid w:val="003F1712"/>
    <w:rsid w:val="003F2D51"/>
    <w:rsid w:val="003F4811"/>
    <w:rsid w:val="003F542C"/>
    <w:rsid w:val="003F55B9"/>
    <w:rsid w:val="00400545"/>
    <w:rsid w:val="00402AAA"/>
    <w:rsid w:val="0040756C"/>
    <w:rsid w:val="0041250F"/>
    <w:rsid w:val="004141AC"/>
    <w:rsid w:val="00423974"/>
    <w:rsid w:val="004316A7"/>
    <w:rsid w:val="00432ABC"/>
    <w:rsid w:val="00434DFE"/>
    <w:rsid w:val="00437B75"/>
    <w:rsid w:val="00450332"/>
    <w:rsid w:val="004545DB"/>
    <w:rsid w:val="00456A03"/>
    <w:rsid w:val="00456C13"/>
    <w:rsid w:val="00457291"/>
    <w:rsid w:val="00463392"/>
    <w:rsid w:val="004651B5"/>
    <w:rsid w:val="00470957"/>
    <w:rsid w:val="00477695"/>
    <w:rsid w:val="00480D9E"/>
    <w:rsid w:val="00481AA7"/>
    <w:rsid w:val="0049495E"/>
    <w:rsid w:val="00494F49"/>
    <w:rsid w:val="00496881"/>
    <w:rsid w:val="004A23CA"/>
    <w:rsid w:val="004A4751"/>
    <w:rsid w:val="004A6681"/>
    <w:rsid w:val="004B083E"/>
    <w:rsid w:val="004B2543"/>
    <w:rsid w:val="004C6703"/>
    <w:rsid w:val="004D09A6"/>
    <w:rsid w:val="004D1F30"/>
    <w:rsid w:val="004D2210"/>
    <w:rsid w:val="004D29F9"/>
    <w:rsid w:val="004D3145"/>
    <w:rsid w:val="004D344C"/>
    <w:rsid w:val="004D3A42"/>
    <w:rsid w:val="004D5971"/>
    <w:rsid w:val="004E0D0C"/>
    <w:rsid w:val="004E6A9F"/>
    <w:rsid w:val="004E75A3"/>
    <w:rsid w:val="0050155C"/>
    <w:rsid w:val="005015F6"/>
    <w:rsid w:val="00503A36"/>
    <w:rsid w:val="00507390"/>
    <w:rsid w:val="00521728"/>
    <w:rsid w:val="00522986"/>
    <w:rsid w:val="00522A88"/>
    <w:rsid w:val="00526C66"/>
    <w:rsid w:val="00530833"/>
    <w:rsid w:val="0053621B"/>
    <w:rsid w:val="00540192"/>
    <w:rsid w:val="00542745"/>
    <w:rsid w:val="00552F16"/>
    <w:rsid w:val="00554D36"/>
    <w:rsid w:val="00562B94"/>
    <w:rsid w:val="00565F68"/>
    <w:rsid w:val="00567675"/>
    <w:rsid w:val="00570450"/>
    <w:rsid w:val="0057372E"/>
    <w:rsid w:val="0057636B"/>
    <w:rsid w:val="005906AA"/>
    <w:rsid w:val="0059311E"/>
    <w:rsid w:val="005971D9"/>
    <w:rsid w:val="005A382D"/>
    <w:rsid w:val="005A5DCF"/>
    <w:rsid w:val="005B6A59"/>
    <w:rsid w:val="005C4682"/>
    <w:rsid w:val="005D5D5A"/>
    <w:rsid w:val="005D5F3C"/>
    <w:rsid w:val="005D6175"/>
    <w:rsid w:val="005F1256"/>
    <w:rsid w:val="005F1A82"/>
    <w:rsid w:val="005F2720"/>
    <w:rsid w:val="005F429F"/>
    <w:rsid w:val="005F6DF8"/>
    <w:rsid w:val="005F71E7"/>
    <w:rsid w:val="00601DBC"/>
    <w:rsid w:val="006049C0"/>
    <w:rsid w:val="00611070"/>
    <w:rsid w:val="00614890"/>
    <w:rsid w:val="006205FE"/>
    <w:rsid w:val="006229E1"/>
    <w:rsid w:val="00624557"/>
    <w:rsid w:val="00626F20"/>
    <w:rsid w:val="00627F72"/>
    <w:rsid w:val="006367EE"/>
    <w:rsid w:val="0065016C"/>
    <w:rsid w:val="0066070A"/>
    <w:rsid w:val="00680909"/>
    <w:rsid w:val="00691CBD"/>
    <w:rsid w:val="00694235"/>
    <w:rsid w:val="00694902"/>
    <w:rsid w:val="00697C77"/>
    <w:rsid w:val="006B39AA"/>
    <w:rsid w:val="006B6EF3"/>
    <w:rsid w:val="006B7007"/>
    <w:rsid w:val="006C4342"/>
    <w:rsid w:val="006D1F15"/>
    <w:rsid w:val="006D607F"/>
    <w:rsid w:val="006D79C6"/>
    <w:rsid w:val="006F3504"/>
    <w:rsid w:val="006F6CD1"/>
    <w:rsid w:val="006F6ED5"/>
    <w:rsid w:val="00700518"/>
    <w:rsid w:val="007248CB"/>
    <w:rsid w:val="0072510A"/>
    <w:rsid w:val="00755F01"/>
    <w:rsid w:val="007570DF"/>
    <w:rsid w:val="0076333D"/>
    <w:rsid w:val="00767850"/>
    <w:rsid w:val="007707CA"/>
    <w:rsid w:val="00771BED"/>
    <w:rsid w:val="0077607D"/>
    <w:rsid w:val="007768BF"/>
    <w:rsid w:val="00783DFD"/>
    <w:rsid w:val="00785F60"/>
    <w:rsid w:val="007873CA"/>
    <w:rsid w:val="007A0029"/>
    <w:rsid w:val="007A01BC"/>
    <w:rsid w:val="007A1020"/>
    <w:rsid w:val="007A30CE"/>
    <w:rsid w:val="007A7D59"/>
    <w:rsid w:val="007A7E83"/>
    <w:rsid w:val="007B16C9"/>
    <w:rsid w:val="007C5E9B"/>
    <w:rsid w:val="007D35E3"/>
    <w:rsid w:val="007D40B2"/>
    <w:rsid w:val="007D6640"/>
    <w:rsid w:val="007D701E"/>
    <w:rsid w:val="007F7A17"/>
    <w:rsid w:val="008006FD"/>
    <w:rsid w:val="00803470"/>
    <w:rsid w:val="008057EA"/>
    <w:rsid w:val="00811D15"/>
    <w:rsid w:val="00815502"/>
    <w:rsid w:val="00815AAC"/>
    <w:rsid w:val="008160D0"/>
    <w:rsid w:val="0082016B"/>
    <w:rsid w:val="00821AEE"/>
    <w:rsid w:val="00822730"/>
    <w:rsid w:val="00823444"/>
    <w:rsid w:val="008250DC"/>
    <w:rsid w:val="00830E9C"/>
    <w:rsid w:val="00831D2C"/>
    <w:rsid w:val="00842144"/>
    <w:rsid w:val="008446B6"/>
    <w:rsid w:val="008543F8"/>
    <w:rsid w:val="00867C78"/>
    <w:rsid w:val="008750C4"/>
    <w:rsid w:val="008765CA"/>
    <w:rsid w:val="00880BEB"/>
    <w:rsid w:val="00881169"/>
    <w:rsid w:val="0088399C"/>
    <w:rsid w:val="00886B9D"/>
    <w:rsid w:val="00887877"/>
    <w:rsid w:val="008911C2"/>
    <w:rsid w:val="00891783"/>
    <w:rsid w:val="00893457"/>
    <w:rsid w:val="008A3FED"/>
    <w:rsid w:val="008A4EEF"/>
    <w:rsid w:val="008B34DC"/>
    <w:rsid w:val="008B5190"/>
    <w:rsid w:val="008B7157"/>
    <w:rsid w:val="008C2272"/>
    <w:rsid w:val="008C2974"/>
    <w:rsid w:val="008C6B08"/>
    <w:rsid w:val="008D02DE"/>
    <w:rsid w:val="008D3114"/>
    <w:rsid w:val="008D5AB3"/>
    <w:rsid w:val="008D74CE"/>
    <w:rsid w:val="008E618E"/>
    <w:rsid w:val="008E6E38"/>
    <w:rsid w:val="008F1F2E"/>
    <w:rsid w:val="008F2700"/>
    <w:rsid w:val="008F403A"/>
    <w:rsid w:val="0090177C"/>
    <w:rsid w:val="00904E52"/>
    <w:rsid w:val="00904F76"/>
    <w:rsid w:val="009218C5"/>
    <w:rsid w:val="009371D7"/>
    <w:rsid w:val="009410A5"/>
    <w:rsid w:val="00941216"/>
    <w:rsid w:val="00944BC0"/>
    <w:rsid w:val="00945A1F"/>
    <w:rsid w:val="00952455"/>
    <w:rsid w:val="009560A3"/>
    <w:rsid w:val="00962981"/>
    <w:rsid w:val="00970B64"/>
    <w:rsid w:val="0097371B"/>
    <w:rsid w:val="00973AB4"/>
    <w:rsid w:val="00976891"/>
    <w:rsid w:val="009902DA"/>
    <w:rsid w:val="009B15EA"/>
    <w:rsid w:val="009B3462"/>
    <w:rsid w:val="009B48EA"/>
    <w:rsid w:val="009B7056"/>
    <w:rsid w:val="009C3B4D"/>
    <w:rsid w:val="009C3C91"/>
    <w:rsid w:val="009E3A45"/>
    <w:rsid w:val="009E6E5E"/>
    <w:rsid w:val="009E7A38"/>
    <w:rsid w:val="009F1E7B"/>
    <w:rsid w:val="009F548A"/>
    <w:rsid w:val="009F5D05"/>
    <w:rsid w:val="00A0406B"/>
    <w:rsid w:val="00A1331B"/>
    <w:rsid w:val="00A14E5A"/>
    <w:rsid w:val="00A150DD"/>
    <w:rsid w:val="00A22E3B"/>
    <w:rsid w:val="00A30E08"/>
    <w:rsid w:val="00A317C3"/>
    <w:rsid w:val="00A32129"/>
    <w:rsid w:val="00A34B01"/>
    <w:rsid w:val="00A35978"/>
    <w:rsid w:val="00A43826"/>
    <w:rsid w:val="00A447FD"/>
    <w:rsid w:val="00A47B6C"/>
    <w:rsid w:val="00A51C26"/>
    <w:rsid w:val="00A61C99"/>
    <w:rsid w:val="00A70B77"/>
    <w:rsid w:val="00A73166"/>
    <w:rsid w:val="00A755D5"/>
    <w:rsid w:val="00A75CCA"/>
    <w:rsid w:val="00A77C40"/>
    <w:rsid w:val="00A8745A"/>
    <w:rsid w:val="00A91F89"/>
    <w:rsid w:val="00AA5CD6"/>
    <w:rsid w:val="00AB19F3"/>
    <w:rsid w:val="00AB1ACB"/>
    <w:rsid w:val="00AB2505"/>
    <w:rsid w:val="00AC05EF"/>
    <w:rsid w:val="00AC2036"/>
    <w:rsid w:val="00AD6D2F"/>
    <w:rsid w:val="00AE067D"/>
    <w:rsid w:val="00AE21EA"/>
    <w:rsid w:val="00AF4F3A"/>
    <w:rsid w:val="00AF71EC"/>
    <w:rsid w:val="00B02904"/>
    <w:rsid w:val="00B11991"/>
    <w:rsid w:val="00B13081"/>
    <w:rsid w:val="00B2768B"/>
    <w:rsid w:val="00B415B3"/>
    <w:rsid w:val="00B56671"/>
    <w:rsid w:val="00B60F4B"/>
    <w:rsid w:val="00B641B0"/>
    <w:rsid w:val="00B65174"/>
    <w:rsid w:val="00B67D9F"/>
    <w:rsid w:val="00B7730A"/>
    <w:rsid w:val="00B80592"/>
    <w:rsid w:val="00B80A52"/>
    <w:rsid w:val="00B95198"/>
    <w:rsid w:val="00BA1290"/>
    <w:rsid w:val="00BC3784"/>
    <w:rsid w:val="00BC6B3D"/>
    <w:rsid w:val="00BC72B8"/>
    <w:rsid w:val="00BD09B3"/>
    <w:rsid w:val="00BE1EF1"/>
    <w:rsid w:val="00BE3F0E"/>
    <w:rsid w:val="00BF2AB4"/>
    <w:rsid w:val="00C05A87"/>
    <w:rsid w:val="00C06C20"/>
    <w:rsid w:val="00C071EB"/>
    <w:rsid w:val="00C1088F"/>
    <w:rsid w:val="00C124F3"/>
    <w:rsid w:val="00C15363"/>
    <w:rsid w:val="00C20043"/>
    <w:rsid w:val="00C256DD"/>
    <w:rsid w:val="00C33A55"/>
    <w:rsid w:val="00C379EB"/>
    <w:rsid w:val="00C4043C"/>
    <w:rsid w:val="00C40CDB"/>
    <w:rsid w:val="00C46993"/>
    <w:rsid w:val="00C51350"/>
    <w:rsid w:val="00C56137"/>
    <w:rsid w:val="00C70CCC"/>
    <w:rsid w:val="00C70E22"/>
    <w:rsid w:val="00C82C6E"/>
    <w:rsid w:val="00C94688"/>
    <w:rsid w:val="00CB2D33"/>
    <w:rsid w:val="00CC2875"/>
    <w:rsid w:val="00CD58EA"/>
    <w:rsid w:val="00CE41CD"/>
    <w:rsid w:val="00CE4753"/>
    <w:rsid w:val="00CE490E"/>
    <w:rsid w:val="00CE5B27"/>
    <w:rsid w:val="00CF1F03"/>
    <w:rsid w:val="00CF261F"/>
    <w:rsid w:val="00D067C5"/>
    <w:rsid w:val="00D1212F"/>
    <w:rsid w:val="00D163D7"/>
    <w:rsid w:val="00D17327"/>
    <w:rsid w:val="00D23F7F"/>
    <w:rsid w:val="00D24D4A"/>
    <w:rsid w:val="00D3620F"/>
    <w:rsid w:val="00D41FD4"/>
    <w:rsid w:val="00D4599E"/>
    <w:rsid w:val="00D51B51"/>
    <w:rsid w:val="00D633D1"/>
    <w:rsid w:val="00D66DE4"/>
    <w:rsid w:val="00D705A1"/>
    <w:rsid w:val="00D71CDF"/>
    <w:rsid w:val="00D7498F"/>
    <w:rsid w:val="00D85350"/>
    <w:rsid w:val="00D869E6"/>
    <w:rsid w:val="00D91A91"/>
    <w:rsid w:val="00D922C1"/>
    <w:rsid w:val="00DA66A7"/>
    <w:rsid w:val="00DB0456"/>
    <w:rsid w:val="00DB09C6"/>
    <w:rsid w:val="00DB189F"/>
    <w:rsid w:val="00DB21F8"/>
    <w:rsid w:val="00DC1FF2"/>
    <w:rsid w:val="00DC5D61"/>
    <w:rsid w:val="00DC70CC"/>
    <w:rsid w:val="00DD02B1"/>
    <w:rsid w:val="00DD055B"/>
    <w:rsid w:val="00DD2235"/>
    <w:rsid w:val="00DE35B3"/>
    <w:rsid w:val="00DE4921"/>
    <w:rsid w:val="00DF0DEF"/>
    <w:rsid w:val="00E04480"/>
    <w:rsid w:val="00E27F04"/>
    <w:rsid w:val="00E32E11"/>
    <w:rsid w:val="00E3772C"/>
    <w:rsid w:val="00E46278"/>
    <w:rsid w:val="00E5007F"/>
    <w:rsid w:val="00E60457"/>
    <w:rsid w:val="00E75429"/>
    <w:rsid w:val="00EA63A1"/>
    <w:rsid w:val="00EB07F4"/>
    <w:rsid w:val="00EC57F2"/>
    <w:rsid w:val="00EE0772"/>
    <w:rsid w:val="00EE3D15"/>
    <w:rsid w:val="00EE54E6"/>
    <w:rsid w:val="00EF12C4"/>
    <w:rsid w:val="00F14832"/>
    <w:rsid w:val="00F14877"/>
    <w:rsid w:val="00F17219"/>
    <w:rsid w:val="00F17399"/>
    <w:rsid w:val="00F24C8B"/>
    <w:rsid w:val="00F302DA"/>
    <w:rsid w:val="00F37754"/>
    <w:rsid w:val="00F406A4"/>
    <w:rsid w:val="00F460E5"/>
    <w:rsid w:val="00F518F3"/>
    <w:rsid w:val="00F646A7"/>
    <w:rsid w:val="00F800C1"/>
    <w:rsid w:val="00F83BEB"/>
    <w:rsid w:val="00F850B1"/>
    <w:rsid w:val="00F85A1C"/>
    <w:rsid w:val="00F873D6"/>
    <w:rsid w:val="00F919D3"/>
    <w:rsid w:val="00F92295"/>
    <w:rsid w:val="00F94B40"/>
    <w:rsid w:val="00F96787"/>
    <w:rsid w:val="00F97F50"/>
    <w:rsid w:val="00FA03E2"/>
    <w:rsid w:val="00FA1931"/>
    <w:rsid w:val="00FA2284"/>
    <w:rsid w:val="00FA27AB"/>
    <w:rsid w:val="00FA4597"/>
    <w:rsid w:val="00FA7545"/>
    <w:rsid w:val="00FB085D"/>
    <w:rsid w:val="00FB2212"/>
    <w:rsid w:val="00FB43A5"/>
    <w:rsid w:val="00FC35F8"/>
    <w:rsid w:val="00FC6072"/>
    <w:rsid w:val="00FD5190"/>
    <w:rsid w:val="00FD605F"/>
    <w:rsid w:val="00FD6384"/>
    <w:rsid w:val="00FD7540"/>
    <w:rsid w:val="00FE1E67"/>
    <w:rsid w:val="00FE226B"/>
    <w:rsid w:val="00FE4285"/>
    <w:rsid w:val="00FF0C1B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6A7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5</Characters>
  <Application>Microsoft Macintosh Word</Application>
  <DocSecurity>0</DocSecurity>
  <Lines>4</Lines>
  <Paragraphs>1</Paragraphs>
  <ScaleCrop>false</ScaleCrop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7-11-30T22:00:00Z</dcterms:created>
  <dcterms:modified xsi:type="dcterms:W3CDTF">2017-11-30T22:09:00Z</dcterms:modified>
</cp:coreProperties>
</file>